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C4005" w14:textId="59339B8B" w:rsidR="00442897" w:rsidRPr="00D46E54" w:rsidRDefault="004A7957" w:rsidP="00442897">
      <w:pPr>
        <w:keepNext/>
        <w:pBdr>
          <w:top w:val="nil"/>
          <w:left w:val="nil"/>
          <w:bottom w:val="nil"/>
          <w:right w:val="nil"/>
          <w:between w:val="nil"/>
        </w:pBdr>
        <w:tabs>
          <w:tab w:val="left" w:pos="1260"/>
        </w:tabs>
        <w:spacing w:before="120"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795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7B46B3F" wp14:editId="365C0FB4">
            <wp:extent cx="5943600" cy="4935922"/>
            <wp:effectExtent l="0" t="0" r="0" b="0"/>
            <wp:docPr id="1" name="Picture 1" descr="D:\MY DTU\RESEARCH ACTIVITIES\DUY\3-IBD &amp; HCC - Thông\PLos One\Revision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MY DTU\RESEARCH ACTIVITIES\DUY\3-IBD &amp; HCC - Thông\PLos One\Revision\Fig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35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0E20B" w14:textId="5DEDF3F2" w:rsidR="00442897" w:rsidRPr="00D46E54" w:rsidRDefault="00C955F5" w:rsidP="00630681">
      <w:pPr>
        <w:pBdr>
          <w:top w:val="nil"/>
          <w:left w:val="nil"/>
          <w:bottom w:val="nil"/>
          <w:right w:val="nil"/>
          <w:between w:val="nil"/>
        </w:pBdr>
        <w:tabs>
          <w:tab w:val="left" w:pos="1260"/>
        </w:tabs>
        <w:spacing w:before="120"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</w:t>
      </w:r>
      <w:r w:rsidR="00442897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42897" w:rsidRPr="00D46E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rrelation of hub genes expression with tumor purity and immune infiltration level in hepatocellular carcinoma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. (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442897" w:rsidRPr="00D46E5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) CXCL2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; (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442897" w:rsidRPr="00D46E5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MP9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; (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442897" w:rsidRPr="00D46E5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PP1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; (</w:t>
      </w:r>
      <w:r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442897" w:rsidRPr="00D46E5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RC</w:t>
      </w:r>
      <w:r w:rsidR="00442897" w:rsidRPr="00D46E5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E6CC539" w14:textId="698D75DC" w:rsidR="00442897" w:rsidRDefault="00442897" w:rsidP="00442897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72EF5BAD" w14:textId="639CE51F" w:rsidR="00630681" w:rsidRDefault="00630681" w:rsidP="00630681"/>
    <w:p w14:paraId="266B175A" w14:textId="6A912E8F" w:rsidR="00E13E95" w:rsidRPr="000B4103" w:rsidRDefault="00E13E95" w:rsidP="000B4103">
      <w:pPr>
        <w:rPr>
          <w:rStyle w:val="Hyperlink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3E95" w:rsidRPr="000B4103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25pt;height:32.75pt;visibility:visible" o:bullet="t">
        <v:imagedata r:id="rId1" o:title=""/>
      </v:shape>
    </w:pict>
  </w:numPicBullet>
  <w:numPicBullet w:numPicBulletId="1">
    <w:pict>
      <v:shape id="_x0000_i1030" type="#_x0000_t75" style="width:39.25pt;height:32.75pt;visibility:visible" o:bullet="t">
        <v:imagedata r:id="rId2" o:title=""/>
      </v:shape>
    </w:pict>
  </w:numPicBullet>
  <w:numPicBullet w:numPicBulletId="2">
    <w:pict>
      <v:shape id="_x0000_i1031" type="#_x0000_t75" style="width:39.25pt;height:32.7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hideSpellingErrors/>
  <w:hideGrammaticalError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0681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A604D"/>
    <w:rsid w:val="00BD3CF5"/>
    <w:rsid w:val="00BE15F3"/>
    <w:rsid w:val="00C1773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A542D"/>
    <w:rsid w:val="00EB1553"/>
    <w:rsid w:val="00EB2E0F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4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A665D-7BD3-4E05-A965-AFBB1DFAC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3</cp:revision>
  <dcterms:created xsi:type="dcterms:W3CDTF">2022-04-13T00:36:00Z</dcterms:created>
  <dcterms:modified xsi:type="dcterms:W3CDTF">2022-04-13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